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</w:p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S</w:t>
      </w:r>
      <w:r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  <w:t>9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:</w:t>
      </w:r>
    </w:p>
    <w:p>
      <w:pPr>
        <w:ind w:firstLine="482" w:firstLineChars="200"/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ignificantly enriched GO terms  of DEGs between group A and </w:t>
      </w:r>
      <w:r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  <w:t>C</w:t>
      </w:r>
    </w:p>
    <w:tbl>
      <w:tblPr>
        <w:tblStyle w:val="5"/>
        <w:tblW w:w="8920" w:type="dxa"/>
        <w:jc w:val="center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5158"/>
        <w:gridCol w:w="158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5158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1589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3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immune system process</w:t>
            </w:r>
          </w:p>
        </w:tc>
        <w:tc>
          <w:tcPr>
            <w:tcW w:w="158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321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49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75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37 single organismal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486 leukocyte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109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59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10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489 T cell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593 lymphocyte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2 regulation of immune system process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09 cell-cell adhesion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98 lymph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02 single organism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49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55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610 biologica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19 regulation of lymph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17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20 immune syste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76 regul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05 response to external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21 leuk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1 antigen receptor-mediated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2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105 regulation of leuk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706 regulation of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07 response to external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43 cellular componen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110 regulation of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34 hematopoietic or lymphoid organ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4 regulation of antigen receptor-mediated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4 positive regulation of immune syste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96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49 regulation of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728 nucleosom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07 response to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840 cellular component organization or bi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59 DNA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76 chromosom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07 response to other organis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80 nuclear divi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4 regulation of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5 regulation of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824 protein-DNA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0 response to str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285 organelle fis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580 regulation of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52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6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62 protein tetramer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7 response to bacteriu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97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7 regulation of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78 positive regul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40 positive regulation of multicellular organism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29 immune response-activating cell surface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13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822 protein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112 positive regulation of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19 positive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026 regulation of multicellular organismal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5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39 regulation of multicellular organism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62 somatic diversification of immune receptors via germline recombination within a single loc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444 somatic cell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103 DNA conformation chang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661 leuk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3 regulation of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037 regulation of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08 DNA duplex unw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37 regulation of alpha-beta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10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900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31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1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53 activ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17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6 positive regulation of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3 animal organ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96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933 macromolecular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51 positive regulation of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7 positive regulation of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35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30 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25 chromati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43 mononuclear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94 regulation of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34 regulation of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1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9 positive regulation of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29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058 T cell sele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44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68 immune response-regulating cell surface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45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83 regulation of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46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89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169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00 somatic diversification of immune receptor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169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51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6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57 immune response-activating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07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743 positive regulation of interleukin-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92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0011 locomo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00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502 protein localization to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59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5 regulation of B cell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9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84 positive regulation of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95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3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55 regulation of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70 positive regulation of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039 positive regulation of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8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28 movement of cell or subcellular compon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21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26 regulation of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21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63 regulation of interleukin-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77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595 leuk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40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78 mitotic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167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650 negative regulation of 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10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5007 biological regu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711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387 negative regulation of intracellular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55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63 cell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00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366 leukocyte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00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370 regulation of CD4-positive, alpha-beta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04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514 regulation of CD4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04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707 single-multicellular organis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58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106 regulation of leuk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321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037 CD8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47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26 cell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274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983 regulation of chromosome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325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93 regulation of development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4013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640 cytoskeleton-dependent cytoki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36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710 CD4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378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64 immune response-regulating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45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230 cardiac atriu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45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85 positive regulation of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117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047 mitotic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490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29 negative regulation of lymph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3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107 negative regulation of leuk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3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577 spindle checkpoi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3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21 granul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3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731 syste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917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2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83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20 response to fung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89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64 regulation of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738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30 granul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016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23 DNA packag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016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275 multicellular organis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080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098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61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897 endocyto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32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742 defense response to bacteriu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32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59 protein oligomer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96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05 positive regulation of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311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74 myeloid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62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12 meiotic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24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875 regulation of DNA endoredupl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24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05 DNA alky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883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75 cell cycle checkpoi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97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76 leukocyt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097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54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698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9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99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529 myeloid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331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9 negative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853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870 cell moti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731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74 localization of cel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731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26 microtubule cytoskeleto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385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542 defense response to other organis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014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582 positive regulation of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014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621 positive regulation of lymph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014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70 regulation of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383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347 regulation of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008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383 negative T cell sele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20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18 negative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848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763 single-organism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469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19 regulation of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5627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823 negative regulation of nucleo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5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8 positive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396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348 negative regulation of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396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51 regulation of interleukin-1 beta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812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06 cell kil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044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589 single-organism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039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7 regulation of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921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21 positive regulation of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83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24 positive regulation of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83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595 regulation of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83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413 atrial septum morph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049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64 regulation of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514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44 regulation of mononuclear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790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844 regulation of homeosta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10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54 inflammatory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522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29 regulation of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46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1 response to wou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46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79 cellular response to prostaglandin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46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98 cellular response to fatty acid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146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14 positive regulation of B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9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434 regulation of proteasomal ubiquitin-dependent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9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830 positive regulation of isotype switch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9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911 positive regulation of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9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71 positive regulation of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19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03 regulation of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682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554 cellular response to str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526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56 regulation of T cell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936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9 chromosome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327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097 response to cytoki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25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28 regulation of lymph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166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708 positive regulation of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190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356 asymmetric cell divi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97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15 norepinephrine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97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9 positive regulation of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193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06 regulation of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7339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63 regulation of sister chromatid co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7339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599 regulation of mammary gland epithelial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7339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50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613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60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613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663 regulation of leuk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646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054 positive regulation of DNA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29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101 response to acid chemica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953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5009 regulation of molecular fun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98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10 cytoskeleto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245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329 regulation of DNA-dependent DNA repl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779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02 positive regulation of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94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671 positive regulation of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94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22 regulation of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840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08 positive regulation of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840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18 regulation of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840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03 cell cycle pha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840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392 DNA geometric chang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169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23 negative regulation of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319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283 atrial septu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319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249 anatomical structur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319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98 extracellular matrix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459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616 DNA strand elon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706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072 direct ossif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706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52 regulation of interleukin-1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022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12 regulation of B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966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021 regulation of ion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1398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848 biological pha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34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335 positive regulation of cell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207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147 positive regulation of cell moti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207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77 regulation of G-protein coupled receptor protein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756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052 regulation of DNA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110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94 tissu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546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39 positive regulation of immunoglobulin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546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209 cardiac atrium morph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965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33 negative regulation of T cell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965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264 small GTPase mediated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870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033 response to organic substanc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052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22 regulation of calcium ion transport into cytoso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16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0017 positive regulation of locomo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758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191 regulation of isotype switch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30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596 negative regulation of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255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887 cellular response to chemical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636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043 regulation of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420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556 intracellular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501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40 production of molecular mediator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111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497 chromatin 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111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37 regulation of immunoglobulin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72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85 regulation of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126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649 regulation of 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974 cellular response to DNA damage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72 positive regulation of cellular component move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56 T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435 negative regulation of proteasomal ubiquitin-dependent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655 regulation of interleukin-1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77 negative regulation of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799 negative regulation of proteasomal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051 negative regulation of proteolysis involved in cellular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3363 negative regulation of cellular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662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24 double-strand break repair via homologous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64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78 response to morphi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64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209 cell proliferation involved in mesonephros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64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19 G2 pha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064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04 DNA modif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936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690 positive regulation of leuk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17 microtubule-based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3045 regulation of sister chromatid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992 negative regulation of transcription factor import into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2 mitotic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694 response to prostagland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01 cell divi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54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24 positive regulation of granul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869 cellular development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345 cellular response to cytokine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44 ATP-dependent chromatin remode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486 histone exchang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731 positive regulation of interleukin-1 beta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732 positive regulation of interleukin-1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916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60 lymphocyt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334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477 cell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22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107 positive regulation of leuk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694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85 lymphocyte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660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485 neuron projection guidanc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660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75 myeloid cell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499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575 histone deacety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499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46 positive regulation of mononuclear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118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461 protein complex 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898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71 protein complex bi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898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91 positive regulation of immunoglobulin mediated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7120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098 regulation of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610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343 positive regulation of cell kil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8610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48 regulation of calcium-mediated signa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1962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333 chromatin assembly or dis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1962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27 regulation of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944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712 T-helper 2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11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288 negative regulation of cellular response to growth factor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11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670 response to interleukin-4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264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94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7 chromosoma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87 chromosomal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28 non-membrane-bounded organel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2 intracellular non-membrane-bounded organel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5 chromosome, centromeric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59 plasma membrane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93 condensed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85 chromat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6 plasma membra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6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944 cell peripher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9 condensed chromosome, centromeric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83 fibrillar collagen trimer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43 banded collagen fibri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44 complex of collagen trimer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28 nuclear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54 nuclear chromosome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01 T cell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90 nuclear chromat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01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23 cel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75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64 cel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75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7 condensed chromosome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14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81 collagen trimer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14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73 germ cell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65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803 sex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68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56 cytoskelet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15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5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644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8 proteinaceous extracellular matri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60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86 nucle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541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815 DNA packaging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541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40 condensed chromosome outer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44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97 plasma membrane protein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877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19 spind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018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30 cytoskeleta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184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802 plasma membrane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031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34 protein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225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630 microtubule cytoskelet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823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93 protein-DNA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930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0 extracellular matrix compon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349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74 microtubu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780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15 protein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488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83 protein dimerization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2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1363 heterocyclic compoun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20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0 kinas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005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159 organic cyclic compoun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005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677 DNA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463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950 chemokine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189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342 organic acid transmembrane transporte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052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96 cytokine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052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899 enzym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3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676 nucleic aci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49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37 G-protein coupled chemoattractant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260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955 prostaglandin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020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823 antigen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3241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943 carboxylic acid transmembrane transporte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3241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66 structure-specific DNA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738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393 histon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738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367 carbohydrate derivativ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964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953 icosanoid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964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954 prostanoid receptor activity</w:t>
            </w:r>
          </w:p>
        </w:tc>
        <w:tc>
          <w:tcPr>
            <w:tcW w:w="1589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96498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C51F2"/>
    <w:rsid w:val="001211A2"/>
    <w:rsid w:val="00127432"/>
    <w:rsid w:val="00254204"/>
    <w:rsid w:val="002D0660"/>
    <w:rsid w:val="00323B43"/>
    <w:rsid w:val="003D37D8"/>
    <w:rsid w:val="00426133"/>
    <w:rsid w:val="004358AB"/>
    <w:rsid w:val="004B3EDF"/>
    <w:rsid w:val="004F584A"/>
    <w:rsid w:val="005A7E30"/>
    <w:rsid w:val="007766E4"/>
    <w:rsid w:val="007C356A"/>
    <w:rsid w:val="008B7726"/>
    <w:rsid w:val="00915900"/>
    <w:rsid w:val="00AE2FEF"/>
    <w:rsid w:val="00B11605"/>
    <w:rsid w:val="00B35450"/>
    <w:rsid w:val="00B43D0A"/>
    <w:rsid w:val="00B47F2D"/>
    <w:rsid w:val="00B60C27"/>
    <w:rsid w:val="00C44F62"/>
    <w:rsid w:val="00D1598A"/>
    <w:rsid w:val="00D31D50"/>
    <w:rsid w:val="00D612E6"/>
    <w:rsid w:val="00DA1C9D"/>
    <w:rsid w:val="00DE706D"/>
    <w:rsid w:val="00E82946"/>
    <w:rsid w:val="00F723EE"/>
    <w:rsid w:val="00FE7498"/>
    <w:rsid w:val="0BA37778"/>
    <w:rsid w:val="22F75FD1"/>
    <w:rsid w:val="3B4439FC"/>
    <w:rsid w:val="3E976E50"/>
    <w:rsid w:val="57911956"/>
    <w:rsid w:val="656A17E0"/>
    <w:rsid w:val="7E1A7766"/>
    <w:rsid w:val="7EE8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">
    <w:name w:val="Light Shading Accent 1"/>
    <w:basedOn w:val="4"/>
    <w:qFormat/>
    <w:uiPriority w:val="60"/>
    <w:pPr>
      <w:spacing w:after="0" w:line="240" w:lineRule="auto"/>
    </w:pPr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8">
    <w:name w:val="页眉 Char"/>
    <w:basedOn w:val="7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7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25</Characters>
  <Lines>4</Lines>
  <Paragraphs>1</Paragraphs>
  <TotalTime>1</TotalTime>
  <ScaleCrop>false</ScaleCrop>
  <LinksUpToDate>false</LinksUpToDate>
  <CharactersWithSpaces>615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llie</cp:lastModifiedBy>
  <dcterms:modified xsi:type="dcterms:W3CDTF">2020-04-17T11:05:4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